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11AF6" w14:textId="74E915A6" w:rsidR="00AA56D6" w:rsidRPr="006D3FF2" w:rsidRDefault="00197708" w:rsidP="006D3F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3FF2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AA56D6" w:rsidRPr="006D3FF2">
        <w:rPr>
          <w:rFonts w:ascii="Times New Roman" w:hAnsi="Times New Roman" w:cs="Times New Roman"/>
          <w:b/>
          <w:sz w:val="24"/>
          <w:szCs w:val="24"/>
        </w:rPr>
        <w:t>Table</w:t>
      </w:r>
      <w:r w:rsidRPr="006D3FF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AA56D6" w:rsidRPr="006D3FF2">
        <w:rPr>
          <w:rFonts w:ascii="Times New Roman" w:hAnsi="Times New Roman" w:cs="Times New Roman"/>
          <w:b/>
          <w:sz w:val="24"/>
          <w:szCs w:val="24"/>
        </w:rPr>
        <w:t>1.</w:t>
      </w:r>
      <w:r w:rsidR="00AA56D6" w:rsidRPr="006D3FF2">
        <w:rPr>
          <w:rFonts w:ascii="Times New Roman" w:hAnsi="Times New Roman" w:cs="Times New Roman"/>
          <w:sz w:val="24"/>
          <w:szCs w:val="24"/>
        </w:rPr>
        <w:t xml:space="preserve"> Parasite burden, egg burden and liver weight of different groups of mice</w:t>
      </w:r>
      <w:r w:rsidRPr="006D3FF2">
        <w:rPr>
          <w:rFonts w:ascii="Times New Roman" w:hAnsi="Times New Roman" w:cs="Times New Roman"/>
          <w:sz w:val="24"/>
          <w:szCs w:val="24"/>
        </w:rPr>
        <w:t xml:space="preserve"> </w:t>
      </w:r>
      <w:r w:rsidR="00AA56D6" w:rsidRPr="006D3FF2">
        <w:rPr>
          <w:rFonts w:ascii="Times New Roman" w:hAnsi="Times New Roman" w:cs="Times New Roman"/>
          <w:sz w:val="24"/>
          <w:szCs w:val="24"/>
        </w:rPr>
        <w:t>(</w:t>
      </w:r>
      <w:r w:rsidR="00AA56D6" w:rsidRPr="006D3FF2">
        <w:rPr>
          <w:rFonts w:ascii="Times New Roman" w:hAnsi="Times New Roman" w:cs="Times New Roman"/>
          <w:i/>
          <w:sz w:val="24"/>
          <w:szCs w:val="24"/>
        </w:rPr>
        <w:t>n</w:t>
      </w:r>
      <w:r w:rsidR="00AA56D6" w:rsidRPr="006D3FF2">
        <w:rPr>
          <w:rFonts w:ascii="Times New Roman" w:hAnsi="Times New Roman" w:cs="Times New Roman"/>
          <w:sz w:val="24"/>
          <w:szCs w:val="24"/>
        </w:rPr>
        <w:t>=10)</w:t>
      </w:r>
    </w:p>
    <w:tbl>
      <w:tblPr>
        <w:tblStyle w:val="a7"/>
        <w:tblW w:w="11218" w:type="dxa"/>
        <w:tblLook w:val="04A0" w:firstRow="1" w:lastRow="0" w:firstColumn="1" w:lastColumn="0" w:noHBand="0" w:noVBand="1"/>
      </w:tblPr>
      <w:tblGrid>
        <w:gridCol w:w="1905"/>
        <w:gridCol w:w="1970"/>
        <w:gridCol w:w="141"/>
        <w:gridCol w:w="2835"/>
        <w:gridCol w:w="1276"/>
        <w:gridCol w:w="142"/>
        <w:gridCol w:w="1559"/>
        <w:gridCol w:w="1390"/>
      </w:tblGrid>
      <w:tr w:rsidR="00197708" w:rsidRPr="00197708" w14:paraId="0EA1C93F" w14:textId="77777777" w:rsidTr="006D3FF2">
        <w:tc>
          <w:tcPr>
            <w:tcW w:w="1905" w:type="dxa"/>
            <w:tcBorders>
              <w:left w:val="nil"/>
              <w:bottom w:val="single" w:sz="4" w:space="0" w:color="auto"/>
              <w:right w:val="nil"/>
            </w:tcBorders>
          </w:tcPr>
          <w:p w14:paraId="796D62F7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tcBorders>
              <w:left w:val="nil"/>
              <w:bottom w:val="single" w:sz="4" w:space="0" w:color="auto"/>
              <w:right w:val="nil"/>
            </w:tcBorders>
          </w:tcPr>
          <w:p w14:paraId="747A85E1" w14:textId="2CF064BC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29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6EF529" w14:textId="6EA93FCC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 xml:space="preserve">Infe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 xml:space="preserve">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ABFF971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rIL-37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D12BD6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No-CPP-IL-37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508B64AB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CPP-IL-37</w:t>
            </w:r>
          </w:p>
        </w:tc>
      </w:tr>
      <w:tr w:rsidR="00197708" w:rsidRPr="00197708" w14:paraId="046CB539" w14:textId="77777777" w:rsidTr="006D3FF2"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6FB22730" w14:textId="77777777" w:rsidR="00197708" w:rsidRPr="006D3FF2" w:rsidRDefault="00197708" w:rsidP="006D3FF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Worms/mouse</w:t>
            </w:r>
          </w:p>
        </w:tc>
        <w:tc>
          <w:tcPr>
            <w:tcW w:w="2111" w:type="dxa"/>
            <w:gridSpan w:val="2"/>
            <w:tcBorders>
              <w:left w:val="nil"/>
              <w:bottom w:val="nil"/>
              <w:right w:val="nil"/>
            </w:tcBorders>
          </w:tcPr>
          <w:p w14:paraId="20964A36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0A9B124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17±3.61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48FD7C68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16±3.8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F9A82D0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17±3.94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14:paraId="25994805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17±3.52</w:t>
            </w:r>
          </w:p>
        </w:tc>
      </w:tr>
      <w:tr w:rsidR="00197708" w:rsidRPr="00197708" w14:paraId="5674C6F3" w14:textId="77777777" w:rsidTr="006D3FF2"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970F12C" w14:textId="77777777" w:rsidR="00197708" w:rsidRPr="006D3FF2" w:rsidRDefault="00197708" w:rsidP="006D3FF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Egg/li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Pr="006D3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0F7EE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944239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10±7.5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D5999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11±6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233B12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10±7.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49DD804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11±6.49</w:t>
            </w:r>
          </w:p>
        </w:tc>
      </w:tr>
      <w:tr w:rsidR="00197708" w:rsidRPr="00197708" w14:paraId="79F103DA" w14:textId="77777777" w:rsidTr="006D3FF2"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59014CA4" w14:textId="77777777" w:rsidR="00197708" w:rsidRPr="006D3FF2" w:rsidRDefault="00197708" w:rsidP="006D3FF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Liver weight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right w:val="nil"/>
            </w:tcBorders>
          </w:tcPr>
          <w:p w14:paraId="21E60CCB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1.99±2.2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18579BA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1.79±2.2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</w:tcPr>
          <w:p w14:paraId="489B8DF7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1.63±2.2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2A21BD1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1.62±2.47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</w:tcPr>
          <w:p w14:paraId="7011E7A8" w14:textId="77777777" w:rsidR="00197708" w:rsidRPr="006D3FF2" w:rsidRDefault="00197708" w:rsidP="006D3F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2">
              <w:rPr>
                <w:rFonts w:ascii="Times New Roman" w:hAnsi="Times New Roman" w:cs="Times New Roman"/>
                <w:sz w:val="24"/>
                <w:szCs w:val="24"/>
              </w:rPr>
              <w:t>1.61±2.23</w:t>
            </w:r>
          </w:p>
        </w:tc>
      </w:tr>
    </w:tbl>
    <w:p w14:paraId="72098494" w14:textId="77777777" w:rsidR="00AA56D6" w:rsidRPr="006D3FF2" w:rsidRDefault="00AA56D6" w:rsidP="006D3F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A56D6" w:rsidRPr="006D3FF2" w:rsidSect="006D3F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C1188" w14:textId="77777777" w:rsidR="00672E3C" w:rsidRDefault="00672E3C" w:rsidP="0036591C">
      <w:r>
        <w:separator/>
      </w:r>
    </w:p>
  </w:endnote>
  <w:endnote w:type="continuationSeparator" w:id="0">
    <w:p w14:paraId="2E1849D7" w14:textId="77777777" w:rsidR="00672E3C" w:rsidRDefault="00672E3C" w:rsidP="00365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E8639" w14:textId="77777777" w:rsidR="00672E3C" w:rsidRDefault="00672E3C" w:rsidP="0036591C">
      <w:r>
        <w:separator/>
      </w:r>
    </w:p>
  </w:footnote>
  <w:footnote w:type="continuationSeparator" w:id="0">
    <w:p w14:paraId="069207D9" w14:textId="77777777" w:rsidR="00672E3C" w:rsidRDefault="00672E3C" w:rsidP="00365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0CB"/>
    <w:rsid w:val="00007244"/>
    <w:rsid w:val="00197708"/>
    <w:rsid w:val="001E7C4C"/>
    <w:rsid w:val="0036591C"/>
    <w:rsid w:val="00672E3C"/>
    <w:rsid w:val="006D3FF2"/>
    <w:rsid w:val="0075023D"/>
    <w:rsid w:val="00A07A84"/>
    <w:rsid w:val="00AA12FF"/>
    <w:rsid w:val="00AA56D6"/>
    <w:rsid w:val="00BD04C7"/>
    <w:rsid w:val="00F100CB"/>
    <w:rsid w:val="00F56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C96CA"/>
  <w15:chartTrackingRefBased/>
  <w15:docId w15:val="{5326145F-030B-4A4A-84E4-4436BFB44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59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591C"/>
    <w:rPr>
      <w:sz w:val="18"/>
      <w:szCs w:val="18"/>
    </w:rPr>
  </w:style>
  <w:style w:type="table" w:styleId="a7">
    <w:name w:val="Table Grid"/>
    <w:basedOn w:val="a1"/>
    <w:uiPriority w:val="39"/>
    <w:rsid w:val="00365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97708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977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ENGCHUN</dc:creator>
  <cp:keywords/>
  <dc:description/>
  <cp:lastModifiedBy>LIU FENGCHUN</cp:lastModifiedBy>
  <cp:revision>3</cp:revision>
  <dcterms:created xsi:type="dcterms:W3CDTF">2022-07-13T16:05:00Z</dcterms:created>
  <dcterms:modified xsi:type="dcterms:W3CDTF">2022-07-24T06:27:00Z</dcterms:modified>
</cp:coreProperties>
</file>